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9B993" w14:textId="5C5C520F" w:rsidR="008D6729" w:rsidRPr="00466653" w:rsidRDefault="008D6729" w:rsidP="00466653">
      <w:pPr>
        <w:jc w:val="center"/>
        <w:rPr>
          <w:rFonts w:ascii="Palatino Linotype" w:hAnsi="Palatino Linotype" w:hint="eastAsia"/>
          <w:b/>
          <w:bCs/>
          <w:sz w:val="36"/>
          <w:szCs w:val="36"/>
        </w:rPr>
      </w:pPr>
      <w:r w:rsidRPr="00053C8F">
        <w:rPr>
          <w:rFonts w:ascii="Palatino Linotype" w:hAnsi="Palatino Linotype"/>
          <w:b/>
          <w:bCs/>
          <w:sz w:val="36"/>
          <w:szCs w:val="36"/>
        </w:rPr>
        <w:t>Supp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orting</w:t>
      </w:r>
      <w:r w:rsidRPr="00053C8F">
        <w:rPr>
          <w:rFonts w:ascii="Palatino Linotype" w:hAnsi="Palatino Linotype"/>
          <w:b/>
          <w:bCs/>
          <w:sz w:val="36"/>
          <w:szCs w:val="36"/>
        </w:rPr>
        <w:t xml:space="preserve"> </w:t>
      </w:r>
      <w:r w:rsidR="00053C8F" w:rsidRPr="00053C8F">
        <w:rPr>
          <w:rFonts w:ascii="Palatino Linotype" w:hAnsi="Palatino Linotype"/>
          <w:b/>
          <w:bCs/>
          <w:sz w:val="36"/>
          <w:szCs w:val="36"/>
        </w:rPr>
        <w:t>information</w:t>
      </w:r>
    </w:p>
    <w:p w14:paraId="4D9565E6" w14:textId="5A6E811E" w:rsidR="00B13F59" w:rsidRPr="009E2713" w:rsidRDefault="00F71C8B" w:rsidP="00053C8F">
      <w:pPr>
        <w:widowControl/>
        <w:jc w:val="left"/>
        <w:rPr>
          <w:rFonts w:ascii="Palatino Linotype" w:hAnsi="Palatino Linotype"/>
          <w:b/>
          <w:bCs/>
          <w:sz w:val="20"/>
          <w:szCs w:val="20"/>
        </w:rPr>
      </w:pPr>
      <w:r w:rsidRPr="009E2713">
        <w:rPr>
          <w:rFonts w:ascii="Palatino Linotype" w:hAnsi="Palatino Linotype" w:hint="eastAsia"/>
          <w:b/>
          <w:bCs/>
          <w:sz w:val="20"/>
          <w:szCs w:val="20"/>
        </w:rPr>
        <w:t>S</w:t>
      </w:r>
      <w:r w:rsidR="00053C8F" w:rsidRPr="009E2713">
        <w:rPr>
          <w:rFonts w:ascii="Palatino Linotype" w:hAnsi="Palatino Linotype"/>
          <w:b/>
          <w:bCs/>
          <w:sz w:val="20"/>
          <w:szCs w:val="20"/>
        </w:rPr>
        <w:t xml:space="preserve">3 </w:t>
      </w:r>
      <w:r w:rsidRPr="009E2713">
        <w:rPr>
          <w:rFonts w:ascii="Palatino Linotype" w:hAnsi="Palatino Linotype"/>
          <w:b/>
          <w:bCs/>
          <w:sz w:val="20"/>
          <w:szCs w:val="20"/>
        </w:rPr>
        <w:t xml:space="preserve">Table. </w:t>
      </w:r>
      <w:r w:rsidR="00B13F59" w:rsidRPr="009E2713">
        <w:rPr>
          <w:rFonts w:ascii="Palatino Linotype" w:hAnsi="Palatino Linotype"/>
          <w:b/>
          <w:bCs/>
          <w:sz w:val="20"/>
          <w:szCs w:val="20"/>
        </w:rPr>
        <w:t>The frequency of sugar-sweetened beverage consumption among residents aged 18 to 64 in Beijing in 2025.</w:t>
      </w:r>
    </w:p>
    <w:tbl>
      <w:tblPr>
        <w:tblW w:w="108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18"/>
        <w:gridCol w:w="1417"/>
        <w:gridCol w:w="1373"/>
        <w:gridCol w:w="1320"/>
        <w:gridCol w:w="744"/>
        <w:gridCol w:w="1032"/>
      </w:tblGrid>
      <w:tr w:rsidR="00B13F59" w:rsidRPr="00B13F59" w14:paraId="266758D4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0F094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b/>
                <w:bCs/>
              </w:rPr>
              <w:t>Group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E3EB6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  <w:color w:val="auto"/>
              </w:rPr>
            </w:pPr>
            <w:r w:rsidRPr="00B13F59">
              <w:rPr>
                <w:b/>
                <w:bCs/>
                <w:color w:val="auto"/>
              </w:rPr>
              <w:t>n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CA4C2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color w:val="auto"/>
                <w:lang w:eastAsia="zh-CN" w:bidi="ar-SA"/>
              </w:rPr>
            </w:pPr>
            <w:r w:rsidRPr="00B13F59">
              <w:rPr>
                <w:rFonts w:eastAsia="宋体"/>
                <w:b/>
                <w:bCs/>
                <w:color w:val="auto"/>
                <w:lang w:eastAsia="zh-CN" w:bidi="ar-SA"/>
              </w:rPr>
              <w:t xml:space="preserve">&lt;1 </w:t>
            </w:r>
          </w:p>
          <w:p w14:paraId="71D8FC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  <w:color w:val="auto"/>
              </w:rPr>
            </w:pPr>
            <w:r w:rsidRPr="00B13F59">
              <w:rPr>
                <w:rFonts w:eastAsia="宋体"/>
                <w:b/>
                <w:bCs/>
                <w:color w:val="auto"/>
                <w:lang w:eastAsia="zh-CN" w:bidi="ar-SA"/>
              </w:rPr>
              <w:t>day/wee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5F071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 w:bidi="ar-SA"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 xml:space="preserve">1-2 </w:t>
            </w:r>
          </w:p>
          <w:p w14:paraId="549F0BB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>days/week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904A15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b/>
                <w:bCs/>
                <w:lang w:eastAsia="zh-CN" w:bidi="ar-SA"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 xml:space="preserve">3-6 </w:t>
            </w:r>
          </w:p>
          <w:p w14:paraId="5E76FE1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lang w:eastAsia="zh-CN" w:bidi="ar-SA"/>
              </w:rPr>
              <w:t>days/week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FE98F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kern w:val="2"/>
                <w:lang w:eastAsia="zh-CN" w:bidi="ar-SA"/>
              </w:rPr>
              <w:t>Every day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3E0E3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i/>
                <w:kern w:val="2"/>
              </w:rPr>
              <w:sym w:font="Symbol" w:char="F063"/>
            </w:r>
            <w:r w:rsidRPr="00B13F59">
              <w:rPr>
                <w:rFonts w:eastAsia="宋体"/>
                <w:b/>
                <w:bCs/>
                <w:i/>
                <w:kern w:val="2"/>
                <w:vertAlign w:val="superscript"/>
              </w:rPr>
              <w:t>2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B37A4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Theme="minorEastAsia"/>
                <w:b/>
                <w:i/>
                <w:iCs/>
                <w:snapToGrid/>
                <w:lang w:eastAsia="zh-CN"/>
              </w:rPr>
              <w:sym w:font="Symbol" w:char="F052"/>
            </w:r>
            <w:r w:rsidRPr="00B13F59">
              <w:rPr>
                <w:rFonts w:eastAsiaTheme="minorEastAsia"/>
                <w:b/>
                <w:snapToGrid/>
                <w:lang w:eastAsia="zh-CN"/>
              </w:rPr>
              <w:t>-Value</w:t>
            </w:r>
          </w:p>
        </w:tc>
      </w:tr>
      <w:tr w:rsidR="00B13F59" w:rsidRPr="00B13F59" w14:paraId="2BDB2D78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C77EBA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</w:rPr>
              <w:t>Reg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558AE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BD7D0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726496" w14:textId="15BFEBA0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89AFAE" w14:textId="7EBF1092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3D2549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001E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-SA"/>
              </w:rPr>
              <w:t>31.980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A5AC9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4049591D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26C1DCD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</w:rPr>
              <w:t>Urba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C006B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27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1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CE214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99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1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E04EC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4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3A1C6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4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0708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CA1EC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0C48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2B01AB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8EC9755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</w:rPr>
              <w:t>Suburba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76840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13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8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B2D1F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38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1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F2D9BA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13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03B9A5A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3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1573F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7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460E218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</w:tcPr>
          <w:p w14:paraId="2728C8E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5F52F59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8FE8FD1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Gend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8DFFF8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45A6CC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0CEC6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76D730B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3875E1B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1B4C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 w:bidi="ar-SA"/>
              </w:rPr>
              <w:t>99.336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60003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5E0E737E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263C5A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Ma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E62C6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14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9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43226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91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6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8A690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4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EB4B0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11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AAAC4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6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F097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BCC0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5E439B4D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7191E5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Femal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F6F85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26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0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A164F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46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5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AC19D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2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686EC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6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6F87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0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00B0780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997D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ED94DC1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2A9D025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Age (years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A304A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3F5E25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AF815F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1A707F9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68DAFD3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305C5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92.270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53C5D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1BD44C2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188A2A1" w14:textId="5DEEEBEC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2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1D3D93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4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9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4043C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0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77529B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3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4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CE5E6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8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09224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7433B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EFCE9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04063A97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7AF001" w14:textId="1E5086C8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5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3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561CC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4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79B8E1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1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3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A5A80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5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BA81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0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DCB09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6F146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D955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5BEC7804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E02777C" w14:textId="0BDC7E06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5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4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AEDEE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56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4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AB5FA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7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7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81419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7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BD1E7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4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47478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90B12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E9299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71DFC7D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9C51137" w14:textId="0F533D4F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5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5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3223B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77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90771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0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7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36CC1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4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3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402A2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8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E02E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E2C8A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38ECC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590B4D0A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0326A7" w14:textId="18CC00C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5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64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EEA58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47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3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50926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9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76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0DE81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0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8C9BC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8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1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42208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10E79E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BBA0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7461CCA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97503A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b/>
                <w:bCs/>
              </w:rPr>
              <w:t>Marital statu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ED818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8E3A2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959F9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0BD4156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624653E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0DC14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22.169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BD6E8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7797FD8E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CB52DE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Unmarri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36CE2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00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90E27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4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7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4D307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9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4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4956B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0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91872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990C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33AD9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682F46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E72028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Marri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C963D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91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76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08099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12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4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65DC6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1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C5F5F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8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7A2A0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AAF6A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C45F2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023E4DA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8E78EE2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Divorced /widowe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6117B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8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D6C5D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1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4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71334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3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C8368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DFD04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1446E0D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D04F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ECE96DF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C0F3B5E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b/>
                <w:bCs/>
              </w:rPr>
              <w:t>Educ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65332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8684D3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67F07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728177E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6BE27F6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3DCD1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61.641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F2846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1966B67F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67EC3FA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kern w:val="2"/>
              </w:rPr>
              <w:t>Junior high school or below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3114E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32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FCB06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61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9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080CE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8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E3B73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7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F85C6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E71D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62912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89F8F74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73E441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kern w:val="2"/>
              </w:rPr>
              <w:t>High schoo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085B5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32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A50E9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50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4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2EA07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2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CE994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2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DAD41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066E8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CA655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40A2AADB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C4F39D8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kern w:val="2"/>
              </w:rPr>
              <w:t>Junior colleg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6AF21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41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3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D6B91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9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7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87ABE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4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DAA31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1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B0ACD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E2653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524EB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EB8D2C2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816E5F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kern w:val="2"/>
              </w:rPr>
              <w:t>Undergraduate degree or high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74120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34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2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E5208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6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5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1E216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2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3588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7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975E0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08FDF9A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5E178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7DB14F7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7A31F8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b/>
                <w:bCs/>
              </w:rPr>
              <w:t>Occup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DBDA9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5E01D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378676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7D24726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7A46916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459D3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2.074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AC739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0.009</w:t>
            </w:r>
          </w:p>
        </w:tc>
      </w:tr>
      <w:tr w:rsidR="00B13F59" w:rsidRPr="00B13F59" w14:paraId="743C1C87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C016EB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lang w:eastAsia="zh-CN" w:bidi="ar-SA"/>
              </w:rPr>
              <w:t>General Occup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3C261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62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82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8D14D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36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2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6584E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1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9458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63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DC0B5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1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AB687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D353A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74D93BE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11F6D77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lang w:eastAsia="zh-CN" w:bidi="ar-SA"/>
              </w:rPr>
              <w:t>Healthcar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B742F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8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91350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5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9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FAB4C9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1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A625E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0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09021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A1C06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60563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3BE4CC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DCBDF3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 w:bidi="ar-SA"/>
              </w:rPr>
              <w:t>Food and Catering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6FFEC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0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8ECB0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4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6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107DA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1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B03D0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22814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C62FB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20B4A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A6833F6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94EC73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 w:cs="Arial"/>
                <w:lang w:eastAsia="zh-CN" w:bidi="ar-SA"/>
              </w:rPr>
              <w:t>Educa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3FD66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9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1163C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2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5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2E40E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7DD0B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DBA2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779C302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F13AC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67EDEC4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A9E5E80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Annual income per capita (RMB: yuan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9C312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B17CC5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07E20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2877030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78BB1CE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506DB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5.859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8E988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39551086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34EFFA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sym w:font="Symbol" w:char="F03C"/>
            </w:r>
            <w:r w:rsidRPr="00B13F59">
              <w:rPr>
                <w:rFonts w:eastAsia="宋体"/>
                <w:lang w:eastAsia="zh-CN"/>
              </w:rPr>
              <w:t>300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E71D7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27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1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6146C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11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4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E5FCA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6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19F51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0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DB970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3E633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71870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0BF1190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F67B262" w14:textId="6077C65A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000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4</w:t>
            </w:r>
            <w:r w:rsidRPr="00B13F59">
              <w:t>00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31AF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07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9D520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1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3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01B5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3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0612A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8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066B0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44EDF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6B0C2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B6E2ADA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D11746A" w14:textId="4688D593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000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60000</w:t>
            </w:r>
            <w:r w:rsidRPr="00B13F59"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ABDBB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24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18500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3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9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C2C28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0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ADCFC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5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0895D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69AB9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E82F6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CFFEF20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6EB0C8" w14:textId="7376B19C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000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80000</w:t>
            </w:r>
            <w:r w:rsidRPr="00B13F59">
              <w:t xml:space="preserve">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80BC5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00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9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C69E6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9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9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B81A8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9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DF8F7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8F352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F5DA4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C2A9F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372ADC3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85A2E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sym w:font="Symbol" w:char="F0B3"/>
            </w:r>
            <w:r w:rsidRPr="00B13F59">
              <w:rPr>
                <w:rFonts w:eastAsia="宋体"/>
                <w:lang w:eastAsia="zh-CN"/>
              </w:rPr>
              <w:t>90000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C635C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0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09FB4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03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6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FA4A9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8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0C03E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4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FEA3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45D6963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CDAC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8D64153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180C9AA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BM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C53E9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FF442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4E5956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</w:tcPr>
          <w:p w14:paraId="16A1947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14:paraId="4FC88ED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1C952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8.425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92410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3D7FBAFA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E94F07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Low body weigh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D89FA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9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718E8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89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1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75A81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3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F2D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8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43BCA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A986F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AACCC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A82CDF4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34CEE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</w:rPr>
              <w:t>Norma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F1613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70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5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2B156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0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2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E1FB6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75404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EE82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518D51F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8E98A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878BF1F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23E594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lastRenderedPageBreak/>
              <w:t>Overweigh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2B33B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82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6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6C8C6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38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528AA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3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9F117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1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6D334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4339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4BB55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405A3DA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B48CD0B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</w:rPr>
              <w:t>Obesit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EF157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8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170A1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9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0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EACD0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3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C75F2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0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93E9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0228E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7F2C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DC4CA4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0FCC6D9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Suffering from a chronic diseas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656B1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CA3FA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F8AB8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D94D4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6AAE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</w:tcPr>
          <w:p w14:paraId="66885C4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70.478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4803C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43213570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918E84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8152DA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17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9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F8629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63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8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01630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0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409F3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19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27F59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6679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0163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CE75ED0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C0BF475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AE267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90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7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07582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02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9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DF31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5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2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F2824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6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7DCDD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4EAA5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E9A18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4AC5486D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32D1B1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Unclea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743C4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2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A397F9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2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5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AE0406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1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3C85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2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4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9CDC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5753A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30449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F5A7705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784E13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Checking nutrition labels when purchasing foo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57E58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0D2F7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E3477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38980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2C7C6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CBEF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68.611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65A1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70D5965B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C94FF23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ev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0CD98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9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01D49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7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6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45F99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84703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5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2CD5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B919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AE112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001594E9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CF604F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Occasionall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2849F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44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3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AAA6A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5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1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C9372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8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55BA1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1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D200C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74404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D4002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BB321B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FE547B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Sometim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FBE87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2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123FC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7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6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2481D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6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95EDD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3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D16D8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639E8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C5434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560C8EE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221F773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Ofte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1EBB9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19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0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0E536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20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9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A2C3A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6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38B5B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7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9FCB0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3BAE9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4E7E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BB97872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D0927A7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Alway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431FA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8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122891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08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72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F2D48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6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0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D04BB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0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F45B9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6A9E5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492FB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44D5F7E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54E80E2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Actively monitoring weigh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B3454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75933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9D06A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145F6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9CB12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44407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2.956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69EA4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00AB5009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551E81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Never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80262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5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4360F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2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5EB6DD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E1E56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4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29F2B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8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1119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1D00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BC3EC09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72A13E7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Occasionall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A6C5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4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A5E3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9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CD79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3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0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98A35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2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3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EBFEDE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162C2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A7C1D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C385B0A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642DF14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Sometim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4B28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2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1714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7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9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92BBC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1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39BFB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6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1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7DB3B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6354B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B5819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1C523E9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9094D6C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Ofte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C0A5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67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5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4965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55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9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8B4C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3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DB944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3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D42FF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40540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FE510E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60DC0B6B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2FF86DF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t>Alway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6020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11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0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E9EC9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8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70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723E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2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99C2E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6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D67A7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253F1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F2F63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743EFB6E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4AF029A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Dining out/taking out foo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3D30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3311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E59A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032F6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3DFE9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5D034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768.514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54AB5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5566130D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F409356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1 day/wee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1252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28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0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A497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855(77.3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422CD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59(10.5)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BEBAD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94(11.0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12FE0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6(1.2)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A7712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AC207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2293B79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7F5BECD" w14:textId="34248BE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2 days/wee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599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85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1E48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50(45.7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93BD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15(33.1)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69089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69(19.8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7C254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5(1.3)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AF287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B0AAC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449A4054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7F79B10" w14:textId="2337D221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3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6 days/wee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481E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934(18.6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8C45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85(30.2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087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53(23.4)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AE3A7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19(42.3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05D12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7(4.0)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36A5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7A1C3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E8F3596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CA2AD22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Every da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D8D5C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32(3.2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D363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94(28.3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695E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0(15.1)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92A82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01(30.4)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4987B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7(26.2)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E8E72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F985D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180D7CE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70777BB" w14:textId="77777777" w:rsidR="00B13F59" w:rsidRPr="00B13F59" w:rsidRDefault="00B13F59" w:rsidP="00D22465">
            <w:pPr>
              <w:pStyle w:val="MDPI42tablebody"/>
              <w:suppressAutoHyphens/>
              <w:jc w:val="both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Moderate-intensity physical activity during the week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942A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E2AE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4FAE1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D7671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9B1EB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F7581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11.150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FBF20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30B8E634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6E3A479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&lt;150</w:t>
            </w:r>
            <w:r w:rsidRPr="00B13F59">
              <w:t xml:space="preserve"> </w:t>
            </w:r>
            <w:r w:rsidRPr="00B13F59">
              <w:rPr>
                <w:rFonts w:eastAsia="宋体"/>
                <w:lang w:eastAsia="zh-CN"/>
              </w:rPr>
              <w:t>minut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976F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66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C6E19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46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5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9263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7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CCB79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3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3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AD10D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6C369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78008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7D7F6B1F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0642458" w14:textId="1EBD4209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50</w:t>
            </w:r>
            <w:r w:rsidR="00D1380B">
              <w:rPr>
                <w:rFonts w:eastAsia="宋体"/>
                <w:lang w:eastAsia="zh-CN"/>
              </w:rPr>
              <w:t>-</w:t>
            </w:r>
            <w:r w:rsidRPr="00B13F59">
              <w:rPr>
                <w:rFonts w:eastAsia="宋体"/>
                <w:lang w:eastAsia="zh-CN"/>
              </w:rPr>
              <w:t>300 minut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31A6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27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1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A05B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59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0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92A5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4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C96F8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3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C8122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0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6DAEB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D4C46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7553096A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C3D7DF3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sym w:font="Symbol" w:char="F0B3"/>
            </w:r>
            <w:r w:rsidRPr="00B13F59">
              <w:rPr>
                <w:rFonts w:eastAsia="宋体"/>
                <w:lang w:eastAsia="zh-CN"/>
              </w:rPr>
              <w:t xml:space="preserve"> 300 minut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591B0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346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3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318E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32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7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F3B7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5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C7862F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1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4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79CD4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C559C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116B6D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13980A70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9D1907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Foods or beverages that contain added sugars should be consumed sparingly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D5DC3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6DE61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0344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83602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CFE3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80EDA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75.407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29F4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7FAB2F2C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D52129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65FDC1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74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C4C979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90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2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722A9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7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D95BB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6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6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9F77E9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0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C7DA9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1AC95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0BF6C487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3DB50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55B152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866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83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8054F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547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3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348F1E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50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7436B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52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637BC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6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103D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4E6147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7560BFAE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DE1975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The daily intake of added sugars should not exceed 25 g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78349A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ACCB87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08E7A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AC34B4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6ED65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210E9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83.961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9619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2C1EE90F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BA66568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D0F89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284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7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9E2E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56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4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33DA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53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8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80A87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64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CC196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0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3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F6558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3C448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54ACADAD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8DFA663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EF7C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7562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72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75A3D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482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3.8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1BD28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24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67D02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338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A8EC4B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5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7DAC5A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49A786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0DB5B5F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F8F9DBC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b/>
                <w:bCs/>
              </w:rPr>
              <w:lastRenderedPageBreak/>
              <w:t>The awareness of health risks associated with SSB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337F9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71CE7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CB4C5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7F9DCB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D53F60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ED1C6C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79.890</w:t>
            </w: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6806D9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&lt;0.001</w:t>
            </w:r>
          </w:p>
        </w:tc>
      </w:tr>
      <w:tr w:rsidR="00B13F59" w:rsidRPr="00B13F59" w14:paraId="124893D8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4D0940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b/>
                <w:bCs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No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68CFDE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62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5.6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7FB358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87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53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B41CA5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271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6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FB87C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410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5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959F69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6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4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11541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4B5A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9009E06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5C7B59" w14:textId="77777777" w:rsidR="00B13F59" w:rsidRPr="00B13F59" w:rsidRDefault="00B13F59" w:rsidP="00D22465">
            <w:pPr>
              <w:pStyle w:val="MDPI42tablebody"/>
              <w:suppressAutoHyphens/>
              <w:ind w:firstLineChars="100" w:firstLine="200"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Y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7F4A97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878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84.4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15696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551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2.7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78AED1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50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D7561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57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9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0E020C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96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2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717CD2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E64DE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  <w:tr w:rsidR="00B13F59" w:rsidRPr="00B13F59" w14:paraId="3BCAB22D" w14:textId="77777777" w:rsidTr="00D22465">
        <w:trPr>
          <w:trHeight w:val="298"/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7BB0BF1" w14:textId="77777777" w:rsidR="00B13F59" w:rsidRPr="00B13F59" w:rsidRDefault="00B13F59" w:rsidP="00D22465">
            <w:pPr>
              <w:pStyle w:val="MDPI42tablebody"/>
              <w:suppressAutoHyphens/>
              <w:jc w:val="left"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b/>
                <w:bCs/>
                <w:lang w:eastAsia="zh-CN"/>
              </w:rPr>
              <w:t>Tota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60C7F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10409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00.0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A25DA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6384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61.3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ADB2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777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7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E5975F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  <w:r w:rsidRPr="00B13F59">
              <w:rPr>
                <w:rFonts w:eastAsia="宋体"/>
                <w:lang w:eastAsia="zh-CN"/>
              </w:rPr>
              <w:t>1983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19.1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ECF733" w14:textId="77777777" w:rsidR="00B13F59" w:rsidRPr="00B13F59" w:rsidRDefault="00B13F59" w:rsidP="00D22465">
            <w:pPr>
              <w:pStyle w:val="MDPI42tablebody"/>
              <w:suppressAutoHyphens/>
              <w:rPr>
                <w:rFonts w:eastAsia="宋体"/>
                <w:lang w:eastAsia="zh-CN"/>
              </w:rPr>
            </w:pPr>
            <w:r w:rsidRPr="00B13F59">
              <w:rPr>
                <w:rFonts w:eastAsia="宋体"/>
                <w:lang w:eastAsia="zh-CN"/>
              </w:rPr>
              <w:t>265</w:t>
            </w:r>
            <w:r w:rsidRPr="00B13F59">
              <w:rPr>
                <w:rFonts w:eastAsia="宋体"/>
                <w:lang w:eastAsia="zh-CN"/>
              </w:rPr>
              <w:t>（</w:t>
            </w:r>
            <w:r w:rsidRPr="00B13F59">
              <w:rPr>
                <w:rFonts w:eastAsia="宋体"/>
                <w:lang w:eastAsia="zh-CN"/>
              </w:rPr>
              <w:t>2.5</w:t>
            </w:r>
            <w:r w:rsidRPr="00B13F59">
              <w:rPr>
                <w:rFonts w:eastAsia="宋体"/>
                <w:lang w:eastAsia="zh-CN"/>
              </w:rPr>
              <w:t>）</w:t>
            </w:r>
          </w:p>
        </w:tc>
        <w:tc>
          <w:tcPr>
            <w:tcW w:w="7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D41148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  <w:tc>
          <w:tcPr>
            <w:tcW w:w="10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1A7C203" w14:textId="77777777" w:rsidR="00B13F59" w:rsidRPr="00B13F59" w:rsidRDefault="00B13F59" w:rsidP="00D22465">
            <w:pPr>
              <w:pStyle w:val="MDPI42tablebody"/>
              <w:suppressAutoHyphens/>
              <w:rPr>
                <w:b/>
                <w:bCs/>
              </w:rPr>
            </w:pPr>
          </w:p>
        </w:tc>
      </w:tr>
    </w:tbl>
    <w:p w14:paraId="13382278" w14:textId="77777777" w:rsidR="00B13F59" w:rsidRDefault="00B13F59" w:rsidP="00B13F59">
      <w:pPr>
        <w:jc w:val="left"/>
        <w:rPr>
          <w:rFonts w:ascii="Palatino Linotype" w:hAnsi="Palatino Linotype"/>
          <w:bCs/>
          <w:sz w:val="20"/>
          <w:szCs w:val="20"/>
        </w:rPr>
      </w:pPr>
    </w:p>
    <w:p w14:paraId="597D8051" w14:textId="0AE2A1F1" w:rsidR="00F71C8B" w:rsidRDefault="00F71C8B" w:rsidP="00B13F59">
      <w:pPr>
        <w:jc w:val="left"/>
        <w:rPr>
          <w:rFonts w:ascii="Palatino Linotype" w:hAnsi="Palatino Linotype"/>
          <w:b/>
          <w:bCs/>
          <w:sz w:val="20"/>
          <w:szCs w:val="20"/>
        </w:rPr>
      </w:pPr>
    </w:p>
    <w:sectPr w:rsidR="00F71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71D9D" w14:textId="77777777" w:rsidR="00BA5C3F" w:rsidRDefault="00BA5C3F" w:rsidP="008D6729">
      <w:r>
        <w:separator/>
      </w:r>
    </w:p>
  </w:endnote>
  <w:endnote w:type="continuationSeparator" w:id="0">
    <w:p w14:paraId="0266C6D0" w14:textId="77777777" w:rsidR="00BA5C3F" w:rsidRDefault="00BA5C3F" w:rsidP="008D6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F81E1" w14:textId="77777777" w:rsidR="00BA5C3F" w:rsidRDefault="00BA5C3F" w:rsidP="008D6729">
      <w:r>
        <w:separator/>
      </w:r>
    </w:p>
  </w:footnote>
  <w:footnote w:type="continuationSeparator" w:id="0">
    <w:p w14:paraId="309E4F9E" w14:textId="77777777" w:rsidR="00BA5C3F" w:rsidRDefault="00BA5C3F" w:rsidP="008D6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CE"/>
    <w:rsid w:val="00053C8F"/>
    <w:rsid w:val="00114B17"/>
    <w:rsid w:val="00142985"/>
    <w:rsid w:val="00382786"/>
    <w:rsid w:val="003E08E0"/>
    <w:rsid w:val="003F6D21"/>
    <w:rsid w:val="00425ECE"/>
    <w:rsid w:val="00466653"/>
    <w:rsid w:val="0068572A"/>
    <w:rsid w:val="008D6729"/>
    <w:rsid w:val="009371BF"/>
    <w:rsid w:val="009E2713"/>
    <w:rsid w:val="00AE102F"/>
    <w:rsid w:val="00B13F59"/>
    <w:rsid w:val="00B44446"/>
    <w:rsid w:val="00BA2C4F"/>
    <w:rsid w:val="00BA5C3F"/>
    <w:rsid w:val="00BE2563"/>
    <w:rsid w:val="00C92AF8"/>
    <w:rsid w:val="00D1380B"/>
    <w:rsid w:val="00D8301D"/>
    <w:rsid w:val="00DF2B16"/>
    <w:rsid w:val="00E03D0B"/>
    <w:rsid w:val="00F7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C34F06"/>
  <w15:chartTrackingRefBased/>
  <w15:docId w15:val="{CC6AA2BA-DC8A-4B40-B2D1-8F22C8E74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10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729"/>
    <w:rPr>
      <w:sz w:val="18"/>
      <w:szCs w:val="18"/>
    </w:rPr>
  </w:style>
  <w:style w:type="paragraph" w:customStyle="1" w:styleId="MDPI42tablebody">
    <w:name w:val="MDPI_4.2_table_body"/>
    <w:qFormat/>
    <w:rsid w:val="00F71C8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a"/>
    <w:qFormat/>
    <w:rsid w:val="00F71C8B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然 李</dc:creator>
  <cp:keywords/>
  <dc:description/>
  <cp:lastModifiedBy>怡然 李</cp:lastModifiedBy>
  <cp:revision>17</cp:revision>
  <dcterms:created xsi:type="dcterms:W3CDTF">2025-06-15T07:45:00Z</dcterms:created>
  <dcterms:modified xsi:type="dcterms:W3CDTF">2025-10-01T11:29:00Z</dcterms:modified>
</cp:coreProperties>
</file>